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US" w:eastAsia="en-US"/>
        </w:rPr>
        <w:t>QM for HLA-DP2 binding prediction of 13mer peptides. Binding score are normalized position per position. Non-binding amino acids were assigned binding score -10.000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733"/>
        <w:gridCol w:w="733"/>
        <w:gridCol w:w="733"/>
        <w:gridCol w:w="733"/>
        <w:gridCol w:w="733"/>
        <w:gridCol w:w="733"/>
        <w:gridCol w:w="733"/>
        <w:gridCol w:w="833"/>
        <w:gridCol w:w="833"/>
        <w:gridCol w:w="733"/>
        <w:gridCol w:w="833"/>
        <w:gridCol w:w="733"/>
        <w:gridCol w:w="733"/>
      </w:tblGrid>
      <w:tr>
        <w:trPr>
          <w:trHeight w:val="255" w:hRule="atLeast"/>
        </w:trPr>
        <w:tc>
          <w:tcPr>
            <w:tcW w:w="53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-2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-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2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3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4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5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6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7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8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9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+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+2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l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0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6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4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79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8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89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0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r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1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45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7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7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3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75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s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4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2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16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9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3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0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4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7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sp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26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7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49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23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40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458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40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28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6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0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y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6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7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7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46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76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8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2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2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l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0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6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48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86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39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4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lu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20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4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55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6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41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38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38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379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2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ly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20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4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3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8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5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49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i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5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7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18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35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5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2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3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l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0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8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3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0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25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9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7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3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eu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3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5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1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1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2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0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6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8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y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0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7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3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2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59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8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59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39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4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4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e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3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0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2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8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0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9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8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h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6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0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6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4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542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5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7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ro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53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76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4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57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94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0.000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0.00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62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e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202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1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4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90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5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94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20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7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7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h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0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71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7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26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5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07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4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4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rp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7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3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7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8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9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302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38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4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y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2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54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395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93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38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411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56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87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1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Val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52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99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1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03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26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39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37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/>
      </w:pPr>
      <w:r>
        <w:rPr>
          <w:lang w:val="en-US" w:eastAsia="en-US"/>
        </w:rPr>
        <w:t>QM for HLA-DP2 binding prediction of 13mer peptides. Binding score are normalized over all positions. Non-binding amino acids were assigned binding score -10.000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733"/>
        <w:gridCol w:w="733"/>
        <w:gridCol w:w="733"/>
        <w:gridCol w:w="733"/>
        <w:gridCol w:w="733"/>
        <w:gridCol w:w="733"/>
        <w:gridCol w:w="733"/>
        <w:gridCol w:w="833"/>
        <w:gridCol w:w="833"/>
        <w:gridCol w:w="733"/>
        <w:gridCol w:w="833"/>
        <w:gridCol w:w="733"/>
        <w:gridCol w:w="733"/>
      </w:tblGrid>
      <w:tr>
        <w:trPr>
          <w:trHeight w:val="255" w:hRule="atLeast"/>
        </w:trPr>
        <w:tc>
          <w:tcPr>
            <w:tcW w:w="53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-2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-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2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3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4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5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6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7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8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9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+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+2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la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r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1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s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sp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6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y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1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l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lu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ly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i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l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eu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y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et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h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1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ro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9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0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6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e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h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rp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5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y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539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Val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1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bg-BG" w:eastAsia="en-US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09:10:00Z</dcterms:created>
  <dc:creator>Irini</dc:creator>
  <dc:description/>
  <cp:keywords/>
  <dc:language>en-US</dc:language>
  <cp:lastModifiedBy>Irini</cp:lastModifiedBy>
  <dcterms:modified xsi:type="dcterms:W3CDTF">2011-03-08T09:24:00Z</dcterms:modified>
  <cp:revision>3</cp:revision>
  <dc:subject/>
  <dc:title>Table 1</dc:title>
</cp:coreProperties>
</file>